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221" w:rsidRDefault="00D41221" w:rsidP="00D41221"/>
    <w:tbl>
      <w:tblPr>
        <w:tblpPr w:leftFromText="180" w:rightFromText="180" w:vertAnchor="text" w:tblpY="42"/>
        <w:tblW w:w="10829" w:type="dxa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41221" w:rsidRPr="00A82AF5" w:rsidTr="00D41221">
        <w:trPr>
          <w:trHeight w:val="375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221" w:rsidRPr="00A82AF5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221" w:rsidRPr="00A82AF5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221" w:rsidRPr="00A82AF5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221" w:rsidRPr="00A82AF5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</w:tbl>
    <w:tbl>
      <w:tblPr>
        <w:tblW w:w="10829" w:type="dxa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41221" w:rsidRPr="00D41221" w:rsidTr="00D93AFB">
        <w:trPr>
          <w:trHeight w:val="303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AAALAAAA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42.5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8TAQ2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AAGYDVEKNN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09.6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2539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AAIAYGLD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07.5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1021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AAIAYGLD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63.6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4652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AEKLQVV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85.6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43175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AGAGATHSPPTDLVW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93.8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2545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AGGGREHA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81.5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6ZRF8-3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ALKNPPINT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09.7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15511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ALLALQHK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79.7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5154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ASLLG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30.5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9321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ATLEVERPLPMEV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26.9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1858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DIETIGEIL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72.8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1978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EAMNYEGSPIKVTLAT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179.1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93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48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EQLKNQ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14.6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873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EQLKNQ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14.6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873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FEIS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65.5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1946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FEIS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65.5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1946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FQLFDRTGD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69.7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0660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FWIDKI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63.6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UKV3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GALVLAD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72.5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9736</w:t>
            </w:r>
          </w:p>
        </w:tc>
      </w:tr>
      <w:tr w:rsidR="00D41221" w:rsidRPr="00D41221" w:rsidTr="00D93AFB">
        <w:trPr>
          <w:trHeight w:val="319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GPTALLAHEIGFG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83.8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9497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GPVAEY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62.5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HLDATTVL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70.6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576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IAEAW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74.4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71U36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KDAFLGSFLY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75.7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2769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KPFVPNVHA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94.7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8IYD1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KQIVWNGPVGV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58.8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0558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ALFGGE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17.5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9736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CSLHSI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0.6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4174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FAQLNQ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77.5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0123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FAQLNQ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77.5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0123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GWVAMAPKPGPY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27.9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GWVAMAPKPGPY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27.9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</w:tbl>
    <w:p w:rsidR="00D93AFB" w:rsidRDefault="00D93AFB" w:rsidP="00D93AFB">
      <w:pPr>
        <w:jc w:val="both"/>
      </w:pPr>
    </w:p>
    <w:p w:rsidR="00B27EA4" w:rsidRDefault="00B27EA4" w:rsidP="00D93AFB">
      <w:pPr>
        <w:jc w:val="both"/>
      </w:pPr>
    </w:p>
    <w:p w:rsidR="00B27EA4" w:rsidRDefault="00B27EA4" w:rsidP="00D93AFB">
      <w:pPr>
        <w:jc w:val="both"/>
      </w:pPr>
    </w:p>
    <w:p w:rsidR="00B27EA4" w:rsidRDefault="00B27EA4" w:rsidP="00D93AFB">
      <w:pPr>
        <w:jc w:val="both"/>
      </w:pPr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93AFB">
        <w:tblPrEx>
          <w:jc w:val="left"/>
        </w:tblPrEx>
        <w:trPr>
          <w:trHeight w:val="282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KLESCGVTSDN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24.8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348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LSLAKGD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74.7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08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NGKEVAAQ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70.7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949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PHAI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77.5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62R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PHAILR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5.6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62R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PHAILR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5.6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62R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PHAILR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5.6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62R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PHAILR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5.6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62R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QDMLL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75.6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6P2M8-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LSRQLSSGV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20.6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79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QINQGESITHA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4.8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SGKQEPE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87.5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279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SLAAA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02.5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070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SPAP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784.4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2N9J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SQCQQPAE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75.5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SSSSLEKSYELPDGQVITIG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695.3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TIIDILTK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58.7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08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VALAGLLAAQ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40.7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336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VLLGPPGAGKGTQAPRL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18.0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481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VLPPLPKRP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15.8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NR5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VLVALKRAQ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99.7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578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VRLLLP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54.5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A0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VSSPPPADLCHA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77.8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453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VTYTEH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34.5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80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VVTVPAYF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82.5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102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C[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78.6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0JP8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CELINALYPEGQAPV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73.0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780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CIAIKES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62.6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11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CLAPLAKVI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51.7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40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ANLQTLTEYL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79.8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506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ANTIVCNSKDGGAWGTE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294.0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938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CHTAHI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27.5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10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EELNKLL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01.6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067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EGGFAPNILENKEGLEL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329.1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EITYVELQKEEAQ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65.9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08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ESGPSIV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83.5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BYX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ESTGSIAK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78.5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07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FLLKPEL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58.7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0014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GCHAYLSKNSLD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83.7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</w:tbl>
    <w:p w:rsidR="00D93AFB" w:rsidRDefault="00D93AFB" w:rsidP="00D93AFB">
      <w:pPr>
        <w:jc w:val="both"/>
        <w:rPr>
          <w:b/>
        </w:rPr>
      </w:pPr>
    </w:p>
    <w:p w:rsidR="00D93AFB" w:rsidRDefault="00D93AFB" w:rsidP="00D93AFB">
      <w:pPr>
        <w:jc w:val="both"/>
      </w:pPr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IAVDGEPL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28.5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9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ISPQAPTHFLVI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77.9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977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KANAQAAALY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06.7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012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KANAQAAALYKV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07.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012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KGLQTSQD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33.6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779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KVSHVSTGGGAS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58.7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05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KYLIPNATQPE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46.8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194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LFRGTLDP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48.6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114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NSSRPSQVVAET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32.7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36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QAQKAEGAGD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31.6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520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QATSLRILNNGHAFN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85.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09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QLHAAVGA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11.5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380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QSYKPDENE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94.7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19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RTAGIGGMNHFML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9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34.7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3SY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RTVIDYN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24.6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2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SLLAGPVAEY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90.7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SLYVEKIDVGEAE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34.9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457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SYVGDEAQSK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69.6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TFWKEFGTNI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8.7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8FF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TKPGTTGSGAGSGGPGGLTSAAPAGGD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728.3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780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TYNCDLH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27.5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BUJ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VVVLPGGNLGAQNLSESAA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253.1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949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DVVYALK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78.5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80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E[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06.6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577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EAPLNPKAN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6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53.6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860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EDTNLCAIH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6.6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43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EYIPHADLR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26.7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664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AEALAAH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72.5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2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ALLEI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45.5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9491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AQINQGESITHA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71.9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AQINQGESITHA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71.9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ASKPA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62.5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324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CSEYR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1.5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942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FVQT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44.4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B2RPK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GPLKAFNLV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91.8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636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HFEPNEYFTNEVLT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129.9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520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IAIKPDGVQRGLV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13.9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553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IFIDSDHTDN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94.7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2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ILFKDAASV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10.8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9729</w:t>
            </w:r>
          </w:p>
        </w:tc>
      </w:tr>
    </w:tbl>
    <w:p w:rsidR="00D93AFB" w:rsidRDefault="00D93AFB"/>
    <w:p w:rsidR="00D93AFB" w:rsidRDefault="00D93AFB" w:rsidP="00D93AFB">
      <w:pPr>
        <w:jc w:val="both"/>
      </w:pPr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INNPLAQ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89.5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557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KELVYPPDYNPE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38.9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295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LQTPKIVAD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17.8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19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LQTPKIVAD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17.8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19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MILPVGAAN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22.7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MVVNDAGR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48.6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114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MVVNDAGR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48.6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114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NVINGGSHAGNKLAMQ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01.9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NVINGGSHAGNKLAMQ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01.9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SAPKPQTSPS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14.7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SQIVRVLTE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22.7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432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STPLLLG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46.7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092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TTNLTEEEEK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98.8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557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VALSTNTTKV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80.8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4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VTFCT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17.4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6050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VTFDDHDPVD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49.6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262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YAPWCGHC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68.6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508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YIITNKL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11.7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NTJ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YVNGLTLGGQ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11.7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7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YVNGLTLGGQ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11.7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7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FYVNGLTLGGQKCSVI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142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7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AFQHV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58.4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664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AGLMGAGIAQVSVDKG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15.0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09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APFLKEGASEEE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47.8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314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CHAYLSKNSLD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68.7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FTLPHAILR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39.7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C54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FTLPHAILR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39.7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C54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GSHAGNKLAMQ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30.6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GSHAGNKLAMQ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14.6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GTTMYPGIADRMQ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69.8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GTTMYPGIADRMQ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4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69.8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GTTMYPGIADRMQ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69.8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860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HSLGTGVATNL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68.7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8N2K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HVLAAGCGQNP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22.7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BWD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IHETTFNSIM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92.7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62R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ILTLKYP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61.7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IMNSFVNDIFERI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98.9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377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INLVQAKKL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54.8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281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KEILVGDVGQTVDDPYATF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494.2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3528</w:t>
            </w:r>
          </w:p>
        </w:tc>
      </w:tr>
    </w:tbl>
    <w:p w:rsidR="00D93AFB" w:rsidRDefault="00D93AFB"/>
    <w:p w:rsidR="00D93AFB" w:rsidRDefault="00D93AFB" w:rsidP="00D93AFB">
      <w:pPr>
        <w:jc w:val="both"/>
      </w:pPr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KVLPGVDALSN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97.7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05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KVLPGVDALSN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7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97.7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05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LAWSKTGPV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86.7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LTLGGQKCSVI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18.8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7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LTSVINQKLKD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02.8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19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LTSVINQKLKD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02.8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19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LTSVINQKLKD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02.8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19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LTSVINQKLKD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02.8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19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PIKT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860.4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448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QKDSYVGDEAQ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54.7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QLLTSSNYDDDE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55.8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138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QSGAGNNW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4.5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388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TLLKPNMVTPGHACTQ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96.0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07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TLLKPNMVTPGHACTQ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96.0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07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VDLLADAVAVTMG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71.8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080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VGILALIDALRD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55.8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NYL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VLPNIQAVLL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76.8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VLPN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63.0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VMVGMGQKDSYVG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86.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860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VPLSDPVPD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08.5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1T70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VPMPDKYSLEPVAV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115.1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05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VSLAV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48.4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VSLKTLH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81.6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033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YALPHAI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7.6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62R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YALPHAI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7.6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62R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YALPHAI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7.6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62R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YALPHAI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7.6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62R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YALPHAI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7.6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62R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YALPHAI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7.6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62R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GYNYTGMGNSTN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77.7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821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HEKYDNS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76.6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40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HGIQPDGQMPSD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24.6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71U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HLATGDM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00.5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481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HLQLAIRND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24.6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HLQLAIRND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24.6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HLQLAVRND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10.6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8IUE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HSAVSLDPIKS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44.7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Y3F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HVVVPVN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03.6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249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ALVIDNGSGM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79.7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3261</w:t>
            </w:r>
          </w:p>
        </w:tc>
      </w:tr>
    </w:tbl>
    <w:p w:rsidR="00D93AFB" w:rsidRDefault="00D93AFB"/>
    <w:p w:rsidR="00D93AFB" w:rsidRDefault="00D93AFB" w:rsidP="00D93AFB">
      <w:pPr>
        <w:jc w:val="both"/>
      </w:pPr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ALVIDNGSGM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79.7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326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ALVIDNGSGM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63.7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326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ALVIDNGSGM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63.7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326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ALVIDNGSGM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63.7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326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ALVIDNGSGM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63.7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326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ALVIDNGSGM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63.7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326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ALVIDNGSGM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63.7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326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AQYSGAQ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50.6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664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EAYL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79.5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114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MATVTA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33.6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07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NLFNRYPALHK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97.9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379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PALVSKKLNV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5.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3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QGGVLPN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232.2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QVDP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41.5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Y2B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ASGGVLPNIHPELL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44.0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7536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FIDSDHTDN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47.6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2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FIDSDHTDNQR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02.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2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FMAI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08.4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03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GAIAIGDL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84.6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7837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GGIGTVPVGR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40.7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10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GLAKDDQ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43.6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156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GNLNTLVVKKSD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71.9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6081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ITTEKT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63.6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09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LFLDPSGKVH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66.8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9588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LLVQPTKR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08.8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8409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LTAFQ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35.5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0040</w:t>
            </w:r>
          </w:p>
        </w:tc>
      </w:tr>
    </w:tbl>
    <w:p w:rsidR="00D93AFB" w:rsidRDefault="00D93AFB"/>
    <w:p w:rsidR="00D93AFB" w:rsidRDefault="00D93AFB" w:rsidP="00D93AFB">
      <w:pPr>
        <w:jc w:val="both"/>
      </w:pPr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LTHGIFSGPAI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55.8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089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LTLKYP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4.6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LTLKYP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4.6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LTLKYP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4.6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LTLKYP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4.6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LTLKYP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4.6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LTLKYP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4.6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LTLKYP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4.6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MFGPDKC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68.5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782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NAIS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16.5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11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NPDHPIVET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90.7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823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2.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GITKPA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11.7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80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GLTTAHEQ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87.7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281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QNAPEQACHL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94.7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198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RNDEEL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45.6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SADIETIGEIL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72.9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197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SFGTTKD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39.5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864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SHLIEPLANA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91.7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Y49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SLPIHPMITNV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48.9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420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SPYFINTSKGQK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14.9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0809</w:t>
            </w:r>
          </w:p>
        </w:tc>
      </w:tr>
    </w:tbl>
    <w:p w:rsidR="00D93AFB" w:rsidRDefault="00D93AFB"/>
    <w:p w:rsidR="00D93AFB" w:rsidRDefault="00D93AFB" w:rsidP="00D93AFB">
      <w:pPr>
        <w:jc w:val="both"/>
      </w:pPr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SPYFINTSKGQK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14.9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080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TYTDEEPV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65.7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1497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TYTDEEPVKKL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20.9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1497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VKLPLLP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73.7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4368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VTNWDD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25.4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070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YGMEGIPEKDM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97.8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4367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IYTNYEAGKDDY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21.8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921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ACANPAAGSVIL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8.8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05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ACANPAAGSVIL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8.8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05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ACQSIYPL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46.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801S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ACSLAKTAF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83.7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25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ACSLAKTAF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83.7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25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ADGIVSK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21.6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322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AGAAPYVQA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52.6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APLDIPVPDPV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60.9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632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APNLKILNLSG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53.9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UBU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DDAML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76.5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080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DFKAA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50.5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55Q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DGLILTSRGPGTS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92.9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E94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DSPSVWAAVP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84.7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7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DSTLIMQL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32.7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194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FLIPNASQ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32.6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310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FLIPNASQ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32.6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310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GTVQQ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90.5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296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HLIPAANT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65.6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26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HTGPNSPDT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68.6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194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HTGPNSPDT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68.6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194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KISSIQSIVP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55.9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080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LAPVPFFSLLQY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66.9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74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LCYVALDFEQ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1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9.7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860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LFIGGLS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25.6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32P5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LIAPVAE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13.6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19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LRIYF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59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6.6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SN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LSDLLAPI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00.6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MINLSVPDT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89.7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379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MINLSVPDT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89.7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379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MSVQPTVSLGG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94.7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74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MSVQPTVSLGG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94.7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3T16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MVADGV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4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76.4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0M380</w:t>
            </w:r>
          </w:p>
        </w:tc>
      </w:tr>
    </w:tbl>
    <w:p w:rsidR="00D93AFB" w:rsidRDefault="00D93AFB"/>
    <w:p w:rsidR="00D93AFB" w:rsidRDefault="00D93AFB" w:rsidP="00D93AFB">
      <w:pPr>
        <w:jc w:val="both"/>
      </w:pPr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NLSDLIDLVPSL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30.9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791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NNQITNN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44.6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05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QDRTLTI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03.6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8FG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QGQDNLSSV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75.7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004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QGQDNLSSV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75.7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004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SPLLQLPHI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18.8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UGP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TVQLRNGNLQY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63.8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39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VCNPIIT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15.6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114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VLSLLALVK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8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52.8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UL4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YDPSLKPLSVSY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54.8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09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KYTLPPGVDPTQVSSSLS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217.0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79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GHQTSAESWGT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44.7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657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GPTNAI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46.6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536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GPVAEY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75.6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GPVAEY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75.6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IIDPGDSDI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84.7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88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IVEALNGKEVAAQ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96.0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949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LIDKQ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44.5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UFN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LLDGSNVV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90.7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1521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PLAKVI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1.6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40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PSTMKIKIIAP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52.0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QVLAQER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67.7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932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TATG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847.4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BZH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VDAVIA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56.7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080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VDAVIAEL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12.8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080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WSKTGPV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29.7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AWSKTGPV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29.7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CAIH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27.4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43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FADKV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60.6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9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FAEFGTL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96.7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86V8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FAEFGTL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96.7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86V8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FHQQGT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70.5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070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FLPEEYPMAA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0.8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108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GAYCGYSA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03.5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196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GGPEAAKSDETA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87.7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79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GIILAHTN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07.7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19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GIPFAKPPLGP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90.9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314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GPKPEVAQQT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38.7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362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GPLVSKV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12.7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86VP6</w:t>
            </w:r>
          </w:p>
        </w:tc>
      </w:tr>
    </w:tbl>
    <w:p w:rsidR="00D93AFB" w:rsidRDefault="00D93AFB"/>
    <w:p w:rsidR="00D93AFB" w:rsidRDefault="00D93AFB" w:rsidP="00D93AFB">
      <w:pPr>
        <w:jc w:val="both"/>
      </w:pPr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IINSLYKN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77.8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462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IINSLYKN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2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77.8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462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IINSLYKN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77.8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462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IINTFYSN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56.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8FF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IQTADQ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44.5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803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ISVYSEKGESS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6.8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657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IVLEGVD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00.5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391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IVPDNPPYDKGAFR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59.0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0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IYTNYEAGKDDY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34.9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921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KAPLDIPVPDPV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74.0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632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KEDQTEYL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67.7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8FF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KKAGGANYDAQ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08.7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2HJ5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KKAGGANYDAQ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08.7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2HJ5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KQEVISTS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62.7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324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LAAEF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19.5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983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LAKNLPYKVTQ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74.9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933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LALVK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97.5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UL4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LAYTLG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92.6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10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LDKYLIPNATQPE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73.0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194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LIGPRGNTLKN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52.9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56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LKQGQDNLSSV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01.9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004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LKQGQDNLSSV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01.9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004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LPAIVHINHQPF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27.9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784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LTSFGP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90.6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636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LVVTDPRADHQPL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90.9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886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MTPAACPEPPPEAPTEDDH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619.0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431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NILTAFQKKG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75.8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004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NMLS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33.5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Y61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NVVDIAGL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55.7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NTK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QANCYEEVKD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39.7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352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QGIPVLVLGNK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21.9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BM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QKYPPPLIPP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19.9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509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QLAIRND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87.6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QLFRGDTVL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17.8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507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QTVAKNKDQGTY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37.8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066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QTVAKNKDQGTY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37.8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066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SNLKAPLDIPVPDPV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88.1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632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SQLQKQLA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99.8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254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VEAIVLPMNH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78.8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7980</w:t>
            </w:r>
          </w:p>
        </w:tc>
      </w:tr>
    </w:tbl>
    <w:p w:rsidR="00D93AFB" w:rsidRDefault="00D93AFB"/>
    <w:p w:rsidR="00D93AFB" w:rsidRDefault="00D93AFB" w:rsidP="00D93AFB">
      <w:pPr>
        <w:jc w:val="both"/>
      </w:pPr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VFLPFADDK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35.7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295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VTASQCQQPAE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88.7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VVLLQANRDPDAG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24.9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87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VVLLQANRDPDAG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24.9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87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VVLLQANRDPDAG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24.9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87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VVLLQANRDPDAG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24.9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87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VWVPSDKSGFEPASL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132.0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557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VYQEPIPTAQLV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41.9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578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YCLEHGIQPDGQMPSD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202.9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71U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YTLIVRPDNTY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83.8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779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LYYTGEKGQNQD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49.8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933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ANAGPNTNGSQFFICT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143.9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2BFH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APKPGPYV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59.6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APKPGPYV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59.6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ATAASSSSL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13.5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ATAASSSSL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97.5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ATAASSSSL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97.5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ATAASSSSL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97.5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GTYATQSALSSSRPT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00.9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36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LMAHAVTQLA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42.7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7837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QIQHPTASLI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52.8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252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QKLDAQ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03.6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84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RPGVACSVSQAQK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77.8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296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RPGVACSVSQAQK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77.8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296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SHLGRPDGVPM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95.6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055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MVPGKPMCVESFSDYPPL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382.0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10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NDGAAALVLMTADAAK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02.9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475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NDGATILSMMDVDHQI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73.9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864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NGFLSPDKLSLL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03.9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168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NHIIDG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10.5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GZT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NSFVNDIF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27.5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377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NSKDGGAWGTEQ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49.7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938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NTAVSQLTK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32.7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NTJ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NTHADFADECPK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45.7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348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NVDLSTVDKDQSIA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72.9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84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NVLRQTGN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31.5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BYX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NVPLPNTLPLPK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02.9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Y52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NVSAVDKSTG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77.6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114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NVSAVDKSTG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77.6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1142</w:t>
            </w:r>
          </w:p>
        </w:tc>
      </w:tr>
    </w:tbl>
    <w:p w:rsidR="00D93AFB" w:rsidRDefault="00D93AFB"/>
    <w:p w:rsidR="00D93AFB" w:rsidRDefault="00D93AFB" w:rsidP="00D93AFB">
      <w:pPr>
        <w:jc w:val="both"/>
      </w:pPr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AALKNPPINT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37.8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1551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ARPDDLLISTY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31.8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022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GESITHA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8.6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GGVLPNIQAVLL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61.9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GGVLPN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48.1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GLIVPDNPPYDKGAFR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244.1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0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HGKVEIIANDQG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93.8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493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IDNPDYKGTWIH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27.8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779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YLLTLG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7.6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BXB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YLLTLG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7.6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BXB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YLLTLG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7.6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BXB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AQPVQV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84.5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639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DQNILLGTT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36.7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7852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EVPCPPG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28.5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Y4B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IVAPGKGILA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24.8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07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IVAPGKGILA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24.8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07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IVILG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83.5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T08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KAEPEG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70.6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GZX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LCYVALDFEQ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9.7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32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LCYVALDFEQ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9.7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32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LCYVALDFEQ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9.7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32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LCYVALDFEQ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9.7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32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NPLIA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83.5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31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PDNFVFGQSGAGNNW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79.9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388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PGLEGYAL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15.6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399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RLPLPK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91.6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6IE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SYELPDGQVITIG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1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77.8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8BFZ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SYELPDGQVITIG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77.8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8BFZ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SYELPDGQVITIG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77.8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8BFZ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SYELPDGQVITIG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77.8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8BFZ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VHIPNDDAQ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13.6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657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RVHIPNDDAQ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13.6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657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AALIQQATT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45.7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296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AGIMDHE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02.5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24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AIVILRPT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83.7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JFZ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ALFAQLNQ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64.5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012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ALILHD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99.4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538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APKPQTSPS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67.7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AQLSQLQKQLA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85.9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2545</w:t>
            </w:r>
          </w:p>
        </w:tc>
      </w:tr>
    </w:tbl>
    <w:p w:rsidR="00D93AFB" w:rsidRDefault="00D93AFB"/>
    <w:p w:rsidR="00D93AFB" w:rsidRDefault="00D93AFB" w:rsidP="00D93AFB">
      <w:pPr>
        <w:jc w:val="both"/>
      </w:pPr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ATMPSDVLEVT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48.8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084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AVPPGADKK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12.6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3T0F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CVGVFQHGK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61.6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493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DNLKFPDLGLK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15.9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769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FTLRQQLQTTRQ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22.8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8E3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GGGVAMIGV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20.4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80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GGTTMYPGIAD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12.6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GGTTMYPGIADRMQ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56.8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GGTTMYPGIADRMQ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56.87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860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GGVTI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89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814.3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JH1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GSSHQDLS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88.5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190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GVTTC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80.4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388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ILGTTLK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1.6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7508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IQALGWVAMAPKPGPY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156.1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LIALVNDPQPEHPLRADLA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8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514.2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0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LIINTFYSN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43.7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76LV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LIINTFYSN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43.7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76LV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LIINTFYSN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43.7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76LV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LLDKFLI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19.7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491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LLLFEAM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22.7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789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LPLDTLLVDVE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53.8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31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NVLIIGEL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13.7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252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PIMAK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14.5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NP6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PLVSRLTLY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50.6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32LG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PNSKVNTLS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46.7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409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QCQQPAE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04.5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QLQDTQELLQEENRQ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202.0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557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RGFGFVLF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01.7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410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SEPACLAEIEEDK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19.8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7852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SFYVNGLTLGGQKCSVI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316.1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7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SGFSLEDPQTHS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48.7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823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SMAEVDAAMAARPHSID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158.9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262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TGALSLKKV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72.7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962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TGLSLEQV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32.7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661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TRIIYGGSVTGATC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14.9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017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TRIIYGGSVTGATC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14.9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017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VEVDGNSFEASGPS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80.8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290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VLISLKQAPLV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19.8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97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VLISLKQAPLV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19.8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973</w:t>
            </w:r>
          </w:p>
        </w:tc>
      </w:tr>
    </w:tbl>
    <w:p w:rsidR="00D93AFB" w:rsidRDefault="00D93AFB"/>
    <w:p w:rsidR="00D93AFB" w:rsidRDefault="00D93AFB" w:rsidP="00D93AFB">
      <w:pPr>
        <w:jc w:val="both"/>
      </w:pPr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VLLPLV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83.6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C02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VLVDAFSHV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87.6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NQG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VSLVADENPFAQGAL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76.9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3SX1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SVYIKGFPTDATLDD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155.0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545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AEAYLG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23.6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102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AGIQRIPLPPPPA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40.9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766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AHI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15.4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10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ALLSSGFSLEDPQTHS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147.0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823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DINLPYLTMDSSG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66.8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864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GLAWSKTGPV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87.8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GLAWSKTGPV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87.8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HSLGGGTGSGMGTLL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04.9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388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HSLGGGTGSGMGTLL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88.9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388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ILRPLNVEPPLTDLQ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62.1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945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KVVAPTISSPVCQ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30.8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Y49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LHLLPCEVAVDGPAPV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88.0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8TDP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LLAKNLPYKVTQ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76.0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933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PAPVEKSP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67.6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640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PLKPSPLPVIPDT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988.1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7Z6Z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PLLPSTTGLL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28.7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4317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PLSKLMKAY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83.7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195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QDKLYQPEYQEVSTEEQREEIS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3157.4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Y4L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RKYTLPPGVDPTQVSSSLS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474.2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792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SIANLPKLNKLKK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09.2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968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SLYTQD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70.47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089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TAIAEAW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76.5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71U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TFNSIM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56.5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562R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TGLAWSKTGPV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88.8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TSAGIMDHE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04.6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24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TVHAITATQ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85.6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40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TVEGPPPKDTGI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52.7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467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AGLAGKDPVQCS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87.8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949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AKLGNREDPLPQDS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29.9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577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APISDIIAI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54.7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380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AVLPH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63.5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508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ENGGSLGS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18.6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146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EPSDTIENVK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72.8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98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FFFGT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70.4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XSK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GLLIGPRGNTLKN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09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5637</w:t>
            </w:r>
          </w:p>
        </w:tc>
      </w:tr>
    </w:tbl>
    <w:p w:rsidR="00D93AFB" w:rsidRDefault="00D93AFB"/>
    <w:p w:rsidR="00D93AFB" w:rsidRDefault="00D93AFB" w:rsidP="00D93AFB">
      <w:pPr>
        <w:jc w:val="both"/>
      </w:pPr>
      <w:bookmarkStart w:id="0" w:name="_GoBack"/>
      <w:bookmarkEnd w:id="0"/>
    </w:p>
    <w:tbl>
      <w:tblPr>
        <w:tblW w:w="10829" w:type="dxa"/>
        <w:jc w:val="center"/>
        <w:tblLook w:val="04A0" w:firstRow="1" w:lastRow="0" w:firstColumn="1" w:lastColumn="0" w:noHBand="0" w:noVBand="1"/>
      </w:tblPr>
      <w:tblGrid>
        <w:gridCol w:w="5726"/>
        <w:gridCol w:w="1701"/>
        <w:gridCol w:w="1701"/>
        <w:gridCol w:w="1701"/>
      </w:tblGrid>
      <w:tr w:rsidR="00D93AFB" w:rsidRPr="00A82AF5" w:rsidTr="00607EE1">
        <w:trPr>
          <w:trHeight w:val="450"/>
          <w:jc w:val="center"/>
        </w:trPr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dentified Peptides (prime sequ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PeptideProphet</w:t>
            </w:r>
            <w:proofErr w:type="spellEnd"/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 xml:space="preserve"> prob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Neutral peptide mass (D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3AFB" w:rsidRPr="00A82AF5" w:rsidRDefault="00D93AFB" w:rsidP="00607E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2AF5">
              <w:rPr>
                <w:rFonts w:ascii="Calibri" w:eastAsia="Times New Roman" w:hAnsi="Calibri" w:cs="Times New Roman"/>
                <w:b/>
                <w:color w:val="000000"/>
              </w:rPr>
              <w:t>Exemplary protein ID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GMGQKDSYVGDEAQSK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97.9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HAITATQ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083.5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40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HAITATQKT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398.7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40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IILNHPGQISAGYAPV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7</w:t>
            </w:r>
            <w:r w:rsidR="00D93AF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64.0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10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ILIDPFH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96.6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131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IVVSVKEAIPGGKVKK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07.2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A8GPE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LAAEL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71.5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7837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LPKL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60.5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400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LPN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06.0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LPNIQAVLLPKK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806.0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6QV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MVGMGQKDSYVGDEAQ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171.9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MVGMGQKDSYVGDEAQSK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328.0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273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NITPAEVGVLVGKD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781.9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737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PIILVGN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23.7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158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QAFQFTDKH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21.7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683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QAFQFTDKH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21.7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683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QALDDTERGSGGFGSTGK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110.9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331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QSGSHLA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112.5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04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QSGSHLA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41.5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4040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STYIK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981.5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10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TIVNILT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229.6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7355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VAVHPGGDTVAIGGVDGN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76.0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O7508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VVAVLPHILDTGAA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75.9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15084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WIVLKEPISVS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01.8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009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WVAMAPKPGPY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86.8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1518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YGKIDTIEIITD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51.8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22626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YHQVIQQMEQ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46.7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80303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YQEVSTEEQREEIS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2026.9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9Y4L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YSCVGVFQHGK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4.7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493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YSCVGVFQHGK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624.7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34931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YVELQKEEAQ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9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507.7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Q00839</w:t>
            </w:r>
          </w:p>
        </w:tc>
      </w:tr>
      <w:tr w:rsidR="00D41221" w:rsidRPr="00D41221" w:rsidTr="00D41221">
        <w:tblPrEx>
          <w:jc w:val="left"/>
        </w:tblPrEx>
        <w:trPr>
          <w:trHeight w:val="300"/>
        </w:trPr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YVTIIDAPGH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0.8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1443.6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221" w:rsidRPr="00D41221" w:rsidRDefault="00D41221" w:rsidP="00D41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41221">
              <w:rPr>
                <w:rFonts w:ascii="Calibri" w:eastAsia="Times New Roman" w:hAnsi="Calibri" w:cs="Times New Roman"/>
                <w:color w:val="000000"/>
                <w:sz w:val="20"/>
              </w:rPr>
              <w:t>P68104</w:t>
            </w:r>
          </w:p>
        </w:tc>
      </w:tr>
    </w:tbl>
    <w:p w:rsidR="00D41221" w:rsidRDefault="00D41221"/>
    <w:sectPr w:rsidR="00D41221" w:rsidSect="007B14B6">
      <w:footerReference w:type="default" r:id="rId8"/>
      <w:pgSz w:w="12240" w:h="15840"/>
      <w:pgMar w:top="1418" w:right="680" w:bottom="1418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7846" w:rsidRDefault="007C7846" w:rsidP="002614BD">
      <w:pPr>
        <w:spacing w:after="0" w:line="240" w:lineRule="auto"/>
      </w:pPr>
      <w:r>
        <w:separator/>
      </w:r>
    </w:p>
  </w:endnote>
  <w:endnote w:type="continuationSeparator" w:id="0">
    <w:p w:rsidR="007C7846" w:rsidRDefault="007C7846" w:rsidP="00261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0440809"/>
      <w:docPartObj>
        <w:docPartGallery w:val="Page Numbers (Bottom of Page)"/>
        <w:docPartUnique/>
      </w:docPartObj>
    </w:sdtPr>
    <w:sdtEndPr/>
    <w:sdtContent>
      <w:p w:rsidR="00D41221" w:rsidRDefault="00D41221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7EA4" w:rsidRPr="00B27EA4">
          <w:rPr>
            <w:noProof/>
            <w:lang w:val="pt-PT"/>
          </w:rPr>
          <w:t>13</w:t>
        </w:r>
        <w:r>
          <w:fldChar w:fldCharType="end"/>
        </w:r>
      </w:p>
    </w:sdtContent>
  </w:sdt>
  <w:p w:rsidR="00D41221" w:rsidRDefault="00D41221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7846" w:rsidRDefault="007C7846" w:rsidP="002614BD">
      <w:pPr>
        <w:spacing w:after="0" w:line="240" w:lineRule="auto"/>
      </w:pPr>
      <w:r>
        <w:separator/>
      </w:r>
    </w:p>
  </w:footnote>
  <w:footnote w:type="continuationSeparator" w:id="0">
    <w:p w:rsidR="007C7846" w:rsidRDefault="007C7846" w:rsidP="002614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CB0"/>
    <w:rsid w:val="00063E67"/>
    <w:rsid w:val="002614BD"/>
    <w:rsid w:val="003E5E38"/>
    <w:rsid w:val="005109F8"/>
    <w:rsid w:val="0053049D"/>
    <w:rsid w:val="005C21D3"/>
    <w:rsid w:val="007B14B6"/>
    <w:rsid w:val="007C4CB0"/>
    <w:rsid w:val="007C7846"/>
    <w:rsid w:val="008F626A"/>
    <w:rsid w:val="00A82AF5"/>
    <w:rsid w:val="00AE68DB"/>
    <w:rsid w:val="00B27EA4"/>
    <w:rsid w:val="00D06061"/>
    <w:rsid w:val="00D41221"/>
    <w:rsid w:val="00D844D7"/>
    <w:rsid w:val="00D93AFB"/>
    <w:rsid w:val="00F6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4B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cter"/>
    <w:uiPriority w:val="99"/>
    <w:unhideWhenUsed/>
    <w:rsid w:val="002614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2614BD"/>
  </w:style>
  <w:style w:type="paragraph" w:styleId="Rodap">
    <w:name w:val="footer"/>
    <w:basedOn w:val="Normal"/>
    <w:link w:val="RodapCarcter"/>
    <w:uiPriority w:val="99"/>
    <w:unhideWhenUsed/>
    <w:rsid w:val="002614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2614BD"/>
  </w:style>
  <w:style w:type="character" w:styleId="Hiperligao">
    <w:name w:val="Hyperlink"/>
    <w:basedOn w:val="Tipodeletrapredefinidodopargrafo"/>
    <w:uiPriority w:val="99"/>
    <w:semiHidden/>
    <w:unhideWhenUsed/>
    <w:rsid w:val="00A82AF5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82AF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4B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cter"/>
    <w:uiPriority w:val="99"/>
    <w:unhideWhenUsed/>
    <w:rsid w:val="002614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2614BD"/>
  </w:style>
  <w:style w:type="paragraph" w:styleId="Rodap">
    <w:name w:val="footer"/>
    <w:basedOn w:val="Normal"/>
    <w:link w:val="RodapCarcter"/>
    <w:uiPriority w:val="99"/>
    <w:unhideWhenUsed/>
    <w:rsid w:val="002614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2614BD"/>
  </w:style>
  <w:style w:type="character" w:styleId="Hiperligao">
    <w:name w:val="Hyperlink"/>
    <w:basedOn w:val="Tipodeletrapredefinidodopargrafo"/>
    <w:uiPriority w:val="99"/>
    <w:semiHidden/>
    <w:unhideWhenUsed/>
    <w:rsid w:val="00A82AF5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82AF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0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53F6D-4723-479F-9A8C-A9DA95E4F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3716</Words>
  <Characters>20071</Characters>
  <Application>Microsoft Office Word</Application>
  <DocSecurity>0</DocSecurity>
  <Lines>167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Cruz</dc:creator>
  <cp:lastModifiedBy>Isaura2</cp:lastModifiedBy>
  <cp:revision>3</cp:revision>
  <dcterms:created xsi:type="dcterms:W3CDTF">2014-07-21T15:02:00Z</dcterms:created>
  <dcterms:modified xsi:type="dcterms:W3CDTF">2014-07-21T15:08:00Z</dcterms:modified>
</cp:coreProperties>
</file>